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DE4" w:rsidRDefault="00D57DE4" w:rsidP="00D57DE4">
      <w:pPr>
        <w:rPr>
          <w:rFonts w:ascii="Times New Roman" w:hAnsi="Times New Roman"/>
          <w:lang w:eastAsia="ja-JP"/>
        </w:rPr>
      </w:pPr>
      <w:r>
        <w:rPr>
          <w:rFonts w:ascii="Times New Roman" w:hAnsi="Times New Roman" w:hint="eastAsia"/>
          <w:lang w:eastAsia="ja-JP"/>
        </w:rPr>
        <w:t>Supplemental t</w:t>
      </w:r>
      <w:r>
        <w:rPr>
          <w:rFonts w:ascii="Times New Roman" w:hAnsi="Times New Roman"/>
        </w:rPr>
        <w:t>able</w:t>
      </w:r>
      <w:r>
        <w:rPr>
          <w:rFonts w:ascii="Times New Roman" w:hAnsi="Times New Roman" w:hint="eastAsia"/>
          <w:lang w:eastAsia="ja-JP"/>
        </w:rPr>
        <w:t xml:space="preserve"> 1. Risk factors for psychological distress at </w:t>
      </w:r>
      <w:r>
        <w:rPr>
          <w:rFonts w:ascii="Times New Roman" w:hAnsi="Times New Roman"/>
          <w:lang w:eastAsia="ja-JP"/>
        </w:rPr>
        <w:t>t</w:t>
      </w:r>
      <w:r>
        <w:rPr>
          <w:rFonts w:ascii="Times New Roman" w:hAnsi="Times New Roman" w:hint="eastAsia"/>
          <w:lang w:eastAsia="ja-JP"/>
        </w:rPr>
        <w:t>ime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7"/>
        <w:gridCol w:w="1563"/>
        <w:gridCol w:w="1563"/>
        <w:gridCol w:w="870"/>
        <w:gridCol w:w="1383"/>
        <w:gridCol w:w="870"/>
      </w:tblGrid>
      <w:tr w:rsidR="00D57DE4" w:rsidTr="00F1374D">
        <w:trPr>
          <w:trHeight w:val="55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Tim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≤10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65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≥11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37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  <w:lang w:eastAsia="ja-JP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</w:tr>
      <w:tr w:rsidR="00D57DE4" w:rsidTr="00F1374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: median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68.2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  <w:lang w:eastAsia="ja-JP"/>
              </w:rPr>
              <w:t>48–8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67.8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  <w:lang w:eastAsia="ja-JP"/>
              </w:rPr>
              <w:t>44–8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  <w:lang w:eastAsia="ja-JP"/>
              </w:rPr>
              <w:t>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57DE4" w:rsidTr="00F1374D">
        <w:trPr>
          <w:trHeight w:val="6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 xml:space="preserve">Sex    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ind w:firstLine="11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2"/>
              </w:rPr>
              <w:t>Mal</w:t>
            </w:r>
            <w:r>
              <w:rPr>
                <w:rFonts w:ascii="Times New Roman" w:hAnsi="Times New Roman"/>
                <w:sz w:val="22"/>
                <w:lang w:eastAsia="ja-JP"/>
              </w:rPr>
              <w:t>e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ind w:firstLine="119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56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30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2.7(15.0–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0.7(14.1–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9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cancer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Yes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6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8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9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surgery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Yes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1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5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9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 xml:space="preserve">History of </w:t>
            </w:r>
            <w:r>
              <w:rPr>
                <w:rFonts w:ascii="Times New Roman" w:hAnsi="Times New Roman"/>
                <w:sz w:val="22"/>
                <w:lang w:eastAsia="ja-JP"/>
              </w:rPr>
              <w:t>alcohol consumption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Yes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58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30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9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History of smoking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ind w:firstLineChars="149" w:firstLine="328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57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30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Brinkmann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610(0–2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625(0–3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7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BI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&lt;600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ind w:firstLineChars="49" w:firstLine="108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≥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7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7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 w:rsidR="00D57DE4" w:rsidTr="00F1374D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MAC scale (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50.0(29–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44.4(27–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0.836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(0.762</w:t>
            </w:r>
            <w:r>
              <w:rPr>
                <w:rFonts w:ascii="Times New Roman" w:hAnsi="Times New Roman"/>
                <w:sz w:val="22"/>
                <w:lang w:eastAsia="ja-JP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0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</w:tr>
      <w:tr w:rsidR="00D57DE4" w:rsidTr="00F1374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MAC scale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7.9 (6–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1.4 (6–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 w:rsidR="00D57DE4" w:rsidTr="00F1374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MAC scale (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1.0(13–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4.8(17–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1.482</w:t>
            </w:r>
          </w:p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(1.256</w:t>
            </w:r>
            <w:r>
              <w:rPr>
                <w:rFonts w:ascii="Times New Roman" w:hAnsi="Times New Roman"/>
                <w:sz w:val="22"/>
                <w:lang w:eastAsia="ja-JP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1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</w:tr>
      <w:tr w:rsidR="00D57DE4" w:rsidTr="00F1374D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MAC scale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9.1 (8–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21.1(12–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 w:rsidR="00D57DE4" w:rsidTr="00F1374D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MAC scale 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.5(1–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1.6(1–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DE4" w:rsidRDefault="00D57DE4" w:rsidP="00F137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</w:tbl>
    <w:p w:rsidR="00D57DE4" w:rsidRDefault="00D57DE4" w:rsidP="00D57DE4"/>
    <w:p w:rsidR="00B830C7" w:rsidRPr="00D57DE4" w:rsidRDefault="00B830C7" w:rsidP="00D57DE4">
      <w:bookmarkStart w:id="0" w:name="_GoBack"/>
      <w:bookmarkEnd w:id="0"/>
    </w:p>
    <w:sectPr w:rsidR="00B830C7" w:rsidRPr="00D57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D15" w:rsidRDefault="008D3D15" w:rsidP="008D3D15">
      <w:r>
        <w:separator/>
      </w:r>
    </w:p>
  </w:endnote>
  <w:endnote w:type="continuationSeparator" w:id="0">
    <w:p w:rsidR="008D3D15" w:rsidRDefault="008D3D15" w:rsidP="008D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D15" w:rsidRDefault="008D3D15" w:rsidP="008D3D15">
      <w:r>
        <w:separator/>
      </w:r>
    </w:p>
  </w:footnote>
  <w:footnote w:type="continuationSeparator" w:id="0">
    <w:p w:rsidR="008D3D15" w:rsidRDefault="008D3D15" w:rsidP="008D3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AF8"/>
    <w:rsid w:val="001066E1"/>
    <w:rsid w:val="001B6563"/>
    <w:rsid w:val="002257A8"/>
    <w:rsid w:val="002D6C52"/>
    <w:rsid w:val="004D461C"/>
    <w:rsid w:val="0061563E"/>
    <w:rsid w:val="006900F3"/>
    <w:rsid w:val="00751636"/>
    <w:rsid w:val="008D3D15"/>
    <w:rsid w:val="00A63B25"/>
    <w:rsid w:val="00B46AF8"/>
    <w:rsid w:val="00B830C7"/>
    <w:rsid w:val="00D57DE4"/>
    <w:rsid w:val="00D83C0A"/>
    <w:rsid w:val="00DB4300"/>
    <w:rsid w:val="00E12684"/>
    <w:rsid w:val="00EB54EC"/>
    <w:rsid w:val="00F07E73"/>
    <w:rsid w:val="0A42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C329C8-EDA7-483F-A233-210B67CA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entury" w:eastAsia="MS Mincho" w:hAnsi="Century" w:cs="Times New Roman"/>
      <w:kern w:val="2"/>
      <w:sz w:val="21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entury" w:eastAsia="MS Mincho" w:hAnsi="Century" w:cs="Times New Roman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entury" w:eastAsia="MS Mincho" w:hAnsi="Century" w:cs="Times New Roman"/>
      <w:lang w:eastAsia="en-US" w:bidi="en-US"/>
    </w:rPr>
  </w:style>
  <w:style w:type="paragraph" w:customStyle="1" w:styleId="Revision1">
    <w:name w:val="Revision1"/>
    <w:hidden/>
    <w:uiPriority w:val="99"/>
    <w:semiHidden/>
    <w:rPr>
      <w:rFonts w:ascii="Century" w:eastAsia="MS Mincho" w:hAnsi="Century" w:cs="Times New Roman"/>
      <w:kern w:val="2"/>
      <w:sz w:val="21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Office Word</Application>
  <DocSecurity>0</DocSecurity>
  <Lines>6</Lines>
  <Paragraphs>1</Paragraphs>
  <ScaleCrop>false</ScaleCrop>
  <Company>HP Inc.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B</dc:creator>
  <cp:lastModifiedBy>Suganya S.</cp:lastModifiedBy>
  <cp:revision>4</cp:revision>
  <dcterms:created xsi:type="dcterms:W3CDTF">2022-01-13T06:26:00Z</dcterms:created>
  <dcterms:modified xsi:type="dcterms:W3CDTF">2022-08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5EEC3C0995184BC9A43B2820E393B658</vt:lpwstr>
  </property>
</Properties>
</file>